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A4910" w14:textId="2A896D4E" w:rsidR="00C2111B" w:rsidRPr="000D6AB4" w:rsidRDefault="0049384E" w:rsidP="00DF264D">
      <w:pPr>
        <w:spacing w:after="200" w:line="240" w:lineRule="auto"/>
        <w:jc w:val="left"/>
        <w:rPr>
          <w:rFonts w:ascii="Times New Roman" w:hAnsi="Times New Roman" w:cs="Times New Roman"/>
          <w:b/>
          <w:sz w:val="24"/>
        </w:rPr>
      </w:pPr>
      <w:r w:rsidRPr="000D6AB4">
        <w:rPr>
          <w:rFonts w:ascii="Times New Roman" w:hAnsi="Times New Roman" w:cs="Times New Roman"/>
          <w:b/>
          <w:sz w:val="24"/>
        </w:rPr>
        <w:t>S</w:t>
      </w:r>
      <w:r w:rsidR="006707C8" w:rsidRPr="000D6AB4">
        <w:rPr>
          <w:rFonts w:ascii="Times New Roman" w:hAnsi="Times New Roman" w:cs="Times New Roman"/>
          <w:b/>
          <w:sz w:val="24"/>
        </w:rPr>
        <w:t xml:space="preserve">2 </w:t>
      </w:r>
      <w:r w:rsidRPr="000D6AB4">
        <w:rPr>
          <w:rFonts w:ascii="Times New Roman" w:hAnsi="Times New Roman" w:cs="Times New Roman"/>
          <w:b/>
          <w:sz w:val="24"/>
        </w:rPr>
        <w:t xml:space="preserve">Table: Patient characteristics of admissions during (2020 during RM) and before (2020 before RM) COVID-19 associated </w:t>
      </w:r>
      <w:r w:rsidR="00391F40" w:rsidRPr="000D6AB4">
        <w:rPr>
          <w:rFonts w:ascii="Times New Roman" w:hAnsi="Times New Roman" w:cs="Times New Roman"/>
          <w:b/>
          <w:sz w:val="24"/>
        </w:rPr>
        <w:t>RM</w:t>
      </w:r>
      <w:r w:rsidRPr="000D6AB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"/>
        <w:tblW w:w="0" w:type="auto"/>
        <w:tblLook w:val="07E0" w:firstRow="1" w:lastRow="1" w:firstColumn="1" w:lastColumn="1" w:noHBand="1" w:noVBand="1"/>
      </w:tblPr>
      <w:tblGrid>
        <w:gridCol w:w="2718"/>
        <w:gridCol w:w="2340"/>
        <w:gridCol w:w="2340"/>
      </w:tblGrid>
      <w:tr w:rsidR="00892438" w:rsidRPr="00892438" w14:paraId="26E838E4" w14:textId="77777777" w:rsidTr="000D6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D31CBB1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2A60402F" w14:textId="77777777" w:rsidR="00C2111B" w:rsidRPr="000D6AB4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 xml:space="preserve">2020 </w:t>
            </w:r>
          </w:p>
          <w:p w14:paraId="498B20B8" w14:textId="77777777" w:rsidR="00C2111B" w:rsidRPr="000D6AB4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(before RM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</w:tcPr>
          <w:p w14:paraId="7972FDEB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 xml:space="preserve">2020 </w:t>
            </w:r>
          </w:p>
          <w:p w14:paraId="4B8420B9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(during RM)</w:t>
            </w:r>
          </w:p>
        </w:tc>
      </w:tr>
      <w:tr w:rsidR="00892438" w:rsidRPr="00892438" w14:paraId="5CF16E46" w14:textId="77777777" w:rsidTr="000D6AB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DB5AF2" w14:textId="5F0FC664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Sex</w:t>
            </w:r>
            <w:r w:rsidR="0049384E" w:rsidRPr="000D6AB4">
              <w:rPr>
                <w:rFonts w:ascii="Times New Roman" w:hAnsi="Times New Roman" w:cs="Times New Roman"/>
                <w:sz w:val="24"/>
              </w:rPr>
              <w:t>, n</w:t>
            </w:r>
          </w:p>
        </w:tc>
        <w:tc>
          <w:tcPr>
            <w:tcW w:w="2340" w:type="dxa"/>
          </w:tcPr>
          <w:p w14:paraId="3B3CC0C5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27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</w:tcPr>
          <w:p w14:paraId="24BC0AA7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226</w:t>
            </w:r>
          </w:p>
        </w:tc>
      </w:tr>
      <w:tr w:rsidR="00892438" w:rsidRPr="00892438" w14:paraId="709F0333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2069D1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   Male, n (%)</w:t>
            </w:r>
          </w:p>
        </w:tc>
        <w:tc>
          <w:tcPr>
            <w:tcW w:w="2340" w:type="dxa"/>
            <w:vAlign w:val="top"/>
          </w:tcPr>
          <w:p w14:paraId="37885077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170 (62.5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  <w:vAlign w:val="top"/>
          </w:tcPr>
          <w:p w14:paraId="0383C165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142 (62.8%)</w:t>
            </w:r>
          </w:p>
        </w:tc>
      </w:tr>
      <w:tr w:rsidR="00892438" w:rsidRPr="00892438" w14:paraId="13432AC5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F4AAE9F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   Female, n (%)</w:t>
            </w:r>
          </w:p>
        </w:tc>
        <w:tc>
          <w:tcPr>
            <w:tcW w:w="2340" w:type="dxa"/>
            <w:vAlign w:val="top"/>
          </w:tcPr>
          <w:p w14:paraId="0F19BD3E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102 (37.5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  <w:vAlign w:val="top"/>
          </w:tcPr>
          <w:p w14:paraId="697D9ED4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84 (37.2%)</w:t>
            </w:r>
          </w:p>
        </w:tc>
      </w:tr>
      <w:tr w:rsidR="00892438" w:rsidRPr="00892438" w14:paraId="7BC91333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2CC95CB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340" w:type="dxa"/>
          </w:tcPr>
          <w:p w14:paraId="4D9B5880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</w:tcPr>
          <w:p w14:paraId="5B9EF27A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2438" w:rsidRPr="00892438" w14:paraId="740DAFB9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BF28668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   Mean (SD)</w:t>
            </w:r>
          </w:p>
        </w:tc>
        <w:tc>
          <w:tcPr>
            <w:tcW w:w="2340" w:type="dxa"/>
            <w:vAlign w:val="top"/>
          </w:tcPr>
          <w:p w14:paraId="521B3FC9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69.2 (14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  <w:vAlign w:val="top"/>
          </w:tcPr>
          <w:p w14:paraId="7A6AF388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68.6 (13.4)</w:t>
            </w:r>
          </w:p>
        </w:tc>
      </w:tr>
      <w:tr w:rsidR="00892438" w:rsidRPr="00892438" w14:paraId="4A60B068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C1B4E35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   Median (Q1, Q3)</w:t>
            </w:r>
          </w:p>
        </w:tc>
        <w:tc>
          <w:tcPr>
            <w:tcW w:w="2340" w:type="dxa"/>
            <w:vAlign w:val="top"/>
          </w:tcPr>
          <w:p w14:paraId="4E9426C9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71.0 (58.0, 8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  <w:vAlign w:val="top"/>
          </w:tcPr>
          <w:p w14:paraId="24A0DD90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70.0 (59.0, 78.0)</w:t>
            </w:r>
          </w:p>
        </w:tc>
      </w:tr>
      <w:tr w:rsidR="00892438" w:rsidRPr="00892438" w14:paraId="0ED1AF34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A5C707A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   &lt;75, n (%)</w:t>
            </w:r>
          </w:p>
        </w:tc>
        <w:tc>
          <w:tcPr>
            <w:tcW w:w="2340" w:type="dxa"/>
            <w:vAlign w:val="top"/>
          </w:tcPr>
          <w:p w14:paraId="4753EB56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160 (58.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  <w:vAlign w:val="top"/>
          </w:tcPr>
          <w:p w14:paraId="7978152F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138 (61.1%)</w:t>
            </w:r>
          </w:p>
        </w:tc>
      </w:tr>
      <w:tr w:rsidR="00892438" w:rsidRPr="00892438" w14:paraId="734BF588" w14:textId="77777777" w:rsidTr="000D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D3B0C93" w14:textId="77777777" w:rsidR="00C2111B" w:rsidRPr="000D6AB4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   ≥75, n (%)</w:t>
            </w:r>
          </w:p>
        </w:tc>
        <w:tc>
          <w:tcPr>
            <w:tcW w:w="2340" w:type="dxa"/>
            <w:vAlign w:val="top"/>
          </w:tcPr>
          <w:p w14:paraId="7D5E1D18" w14:textId="77777777" w:rsidR="00C2111B" w:rsidRPr="000D6AB4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112 (41.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0" w:type="dxa"/>
            <w:vAlign w:val="top"/>
          </w:tcPr>
          <w:p w14:paraId="1E8F1CAE" w14:textId="77777777" w:rsidR="00C2111B" w:rsidRPr="000D6AB4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0D6AB4">
              <w:rPr>
                <w:rFonts w:ascii="Times New Roman" w:hAnsi="Times New Roman" w:cs="Times New Roman"/>
                <w:sz w:val="24"/>
              </w:rPr>
              <w:t>88 (38.9%)</w:t>
            </w:r>
          </w:p>
        </w:tc>
      </w:tr>
    </w:tbl>
    <w:p w14:paraId="441756B2" w14:textId="77777777" w:rsidR="00C2111B" w:rsidRPr="000D6AB4" w:rsidRDefault="00C2111B" w:rsidP="00C2111B">
      <w:pPr>
        <w:pStyle w:val="Textkrper"/>
        <w:rPr>
          <w:rFonts w:ascii="Times New Roman" w:hAnsi="Times New Roman" w:cs="Times New Roman"/>
          <w:sz w:val="24"/>
          <w:lang w:val="de-AT"/>
        </w:rPr>
      </w:pPr>
    </w:p>
    <w:p w14:paraId="7EE99608" w14:textId="19359E3A" w:rsidR="003E570B" w:rsidRPr="000D6AB4" w:rsidRDefault="003E570B" w:rsidP="00DF264D">
      <w:pPr>
        <w:spacing w:after="200" w:line="240" w:lineRule="auto"/>
        <w:ind w:hanging="360"/>
        <w:jc w:val="left"/>
        <w:rPr>
          <w:rFonts w:ascii="Times New Roman" w:hAnsi="Times New Roman" w:cs="Times New Roman"/>
          <w:sz w:val="24"/>
        </w:rPr>
      </w:pPr>
    </w:p>
    <w:sectPr w:rsidR="003E570B" w:rsidRPr="000D6AB4" w:rsidSect="00FE35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0AB8C" w14:textId="77777777" w:rsidR="008B5D82" w:rsidRDefault="008B5D82" w:rsidP="007A6B74">
      <w:pPr>
        <w:spacing w:after="0" w:line="240" w:lineRule="auto"/>
      </w:pPr>
      <w:r>
        <w:separator/>
      </w:r>
    </w:p>
  </w:endnote>
  <w:endnote w:type="continuationSeparator" w:id="0">
    <w:p w14:paraId="10E10294" w14:textId="77777777" w:rsidR="008B5D82" w:rsidRDefault="008B5D82" w:rsidP="007A6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830CD" w14:textId="77777777" w:rsidR="008B5D82" w:rsidRDefault="008B5D82" w:rsidP="007A6B74">
      <w:pPr>
        <w:spacing w:after="0" w:line="240" w:lineRule="auto"/>
      </w:pPr>
      <w:r>
        <w:separator/>
      </w:r>
    </w:p>
  </w:footnote>
  <w:footnote w:type="continuationSeparator" w:id="0">
    <w:p w14:paraId="28296EC2" w14:textId="77777777" w:rsidR="008B5D82" w:rsidRDefault="008B5D82" w:rsidP="007A6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74"/>
    <w:rsid w:val="000067BF"/>
    <w:rsid w:val="00015C2D"/>
    <w:rsid w:val="00015C8D"/>
    <w:rsid w:val="00041DE5"/>
    <w:rsid w:val="00044F44"/>
    <w:rsid w:val="000555C9"/>
    <w:rsid w:val="00056D0F"/>
    <w:rsid w:val="000C7151"/>
    <w:rsid w:val="000C7166"/>
    <w:rsid w:val="000C72CC"/>
    <w:rsid w:val="000D6AB4"/>
    <w:rsid w:val="000E4473"/>
    <w:rsid w:val="000E5251"/>
    <w:rsid w:val="000F294D"/>
    <w:rsid w:val="00154E32"/>
    <w:rsid w:val="001666C7"/>
    <w:rsid w:val="00183378"/>
    <w:rsid w:val="00184D70"/>
    <w:rsid w:val="00186F80"/>
    <w:rsid w:val="001C5A94"/>
    <w:rsid w:val="00201169"/>
    <w:rsid w:val="002032BB"/>
    <w:rsid w:val="00215602"/>
    <w:rsid w:val="002304E8"/>
    <w:rsid w:val="0024401A"/>
    <w:rsid w:val="00267CD2"/>
    <w:rsid w:val="002B50E0"/>
    <w:rsid w:val="002E4117"/>
    <w:rsid w:val="002E4999"/>
    <w:rsid w:val="002E4B37"/>
    <w:rsid w:val="002F006B"/>
    <w:rsid w:val="002F4298"/>
    <w:rsid w:val="003109A3"/>
    <w:rsid w:val="00311FAC"/>
    <w:rsid w:val="00345A15"/>
    <w:rsid w:val="003532B6"/>
    <w:rsid w:val="003751BB"/>
    <w:rsid w:val="00391F40"/>
    <w:rsid w:val="003B50D0"/>
    <w:rsid w:val="003D6475"/>
    <w:rsid w:val="003E570B"/>
    <w:rsid w:val="003F5D63"/>
    <w:rsid w:val="00415A6C"/>
    <w:rsid w:val="004448E8"/>
    <w:rsid w:val="0044562B"/>
    <w:rsid w:val="00447328"/>
    <w:rsid w:val="0045646E"/>
    <w:rsid w:val="00473526"/>
    <w:rsid w:val="00473B69"/>
    <w:rsid w:val="00481479"/>
    <w:rsid w:val="0048784F"/>
    <w:rsid w:val="0049384E"/>
    <w:rsid w:val="004C470E"/>
    <w:rsid w:val="004C7438"/>
    <w:rsid w:val="004C7774"/>
    <w:rsid w:val="004D05AE"/>
    <w:rsid w:val="004E2544"/>
    <w:rsid w:val="00503C60"/>
    <w:rsid w:val="005340E0"/>
    <w:rsid w:val="00557546"/>
    <w:rsid w:val="005726AA"/>
    <w:rsid w:val="005817E7"/>
    <w:rsid w:val="005867F3"/>
    <w:rsid w:val="00593ABD"/>
    <w:rsid w:val="005A40F6"/>
    <w:rsid w:val="005C773D"/>
    <w:rsid w:val="005E1F17"/>
    <w:rsid w:val="005F5587"/>
    <w:rsid w:val="005F6573"/>
    <w:rsid w:val="006048A8"/>
    <w:rsid w:val="0062287E"/>
    <w:rsid w:val="00625E79"/>
    <w:rsid w:val="00644C07"/>
    <w:rsid w:val="006707C8"/>
    <w:rsid w:val="006A5DFE"/>
    <w:rsid w:val="006C0B7B"/>
    <w:rsid w:val="0071210D"/>
    <w:rsid w:val="007640D7"/>
    <w:rsid w:val="007773E8"/>
    <w:rsid w:val="007A6B74"/>
    <w:rsid w:val="007A6D44"/>
    <w:rsid w:val="007C1D0D"/>
    <w:rsid w:val="007C551E"/>
    <w:rsid w:val="007C573F"/>
    <w:rsid w:val="007E6DF5"/>
    <w:rsid w:val="007F3383"/>
    <w:rsid w:val="007F7215"/>
    <w:rsid w:val="007F7BC5"/>
    <w:rsid w:val="00800EC6"/>
    <w:rsid w:val="00802F9B"/>
    <w:rsid w:val="00803561"/>
    <w:rsid w:val="00826DC2"/>
    <w:rsid w:val="00844EC2"/>
    <w:rsid w:val="00872621"/>
    <w:rsid w:val="00885A32"/>
    <w:rsid w:val="00892438"/>
    <w:rsid w:val="00893EDA"/>
    <w:rsid w:val="008B5D82"/>
    <w:rsid w:val="008F034B"/>
    <w:rsid w:val="008F169C"/>
    <w:rsid w:val="00932FF0"/>
    <w:rsid w:val="0094176D"/>
    <w:rsid w:val="00955EF4"/>
    <w:rsid w:val="00966CE6"/>
    <w:rsid w:val="009760A5"/>
    <w:rsid w:val="009C3BB1"/>
    <w:rsid w:val="009E5324"/>
    <w:rsid w:val="00A50F0D"/>
    <w:rsid w:val="00A55B54"/>
    <w:rsid w:val="00A56CBD"/>
    <w:rsid w:val="00A574EE"/>
    <w:rsid w:val="00A86C82"/>
    <w:rsid w:val="00A87064"/>
    <w:rsid w:val="00AA24D3"/>
    <w:rsid w:val="00AE203A"/>
    <w:rsid w:val="00AF4ED5"/>
    <w:rsid w:val="00B069A3"/>
    <w:rsid w:val="00B110B3"/>
    <w:rsid w:val="00B24BD6"/>
    <w:rsid w:val="00B4279E"/>
    <w:rsid w:val="00BA0833"/>
    <w:rsid w:val="00BA619B"/>
    <w:rsid w:val="00BB490B"/>
    <w:rsid w:val="00BD2BA2"/>
    <w:rsid w:val="00BD4DA2"/>
    <w:rsid w:val="00BD52B8"/>
    <w:rsid w:val="00BD72E0"/>
    <w:rsid w:val="00BE29B4"/>
    <w:rsid w:val="00BF2D7C"/>
    <w:rsid w:val="00BF7F67"/>
    <w:rsid w:val="00C128EE"/>
    <w:rsid w:val="00C2111B"/>
    <w:rsid w:val="00C32C1F"/>
    <w:rsid w:val="00C4796D"/>
    <w:rsid w:val="00C66450"/>
    <w:rsid w:val="00C85E60"/>
    <w:rsid w:val="00C91A92"/>
    <w:rsid w:val="00C94C0C"/>
    <w:rsid w:val="00CB1A12"/>
    <w:rsid w:val="00CF6D62"/>
    <w:rsid w:val="00D00CDD"/>
    <w:rsid w:val="00D358D8"/>
    <w:rsid w:val="00D70EE6"/>
    <w:rsid w:val="00D8241C"/>
    <w:rsid w:val="00D873A4"/>
    <w:rsid w:val="00D969BE"/>
    <w:rsid w:val="00DB3F3A"/>
    <w:rsid w:val="00DC0439"/>
    <w:rsid w:val="00DC190C"/>
    <w:rsid w:val="00DC3033"/>
    <w:rsid w:val="00DE0A13"/>
    <w:rsid w:val="00DF2462"/>
    <w:rsid w:val="00DF264D"/>
    <w:rsid w:val="00E25A0D"/>
    <w:rsid w:val="00E26A97"/>
    <w:rsid w:val="00E2780D"/>
    <w:rsid w:val="00E4723B"/>
    <w:rsid w:val="00E50451"/>
    <w:rsid w:val="00E6080D"/>
    <w:rsid w:val="00E914BC"/>
    <w:rsid w:val="00EB768D"/>
    <w:rsid w:val="00EF5BFC"/>
    <w:rsid w:val="00F029DD"/>
    <w:rsid w:val="00F065C9"/>
    <w:rsid w:val="00F620A4"/>
    <w:rsid w:val="00F629DE"/>
    <w:rsid w:val="00F700A3"/>
    <w:rsid w:val="00F83A80"/>
    <w:rsid w:val="00F912A2"/>
    <w:rsid w:val="00F96BBF"/>
    <w:rsid w:val="00F97159"/>
    <w:rsid w:val="00FA6387"/>
    <w:rsid w:val="00FC7349"/>
    <w:rsid w:val="00FE3596"/>
    <w:rsid w:val="00FF49C4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7059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109A3"/>
    <w:pPr>
      <w:spacing w:after="120" w:line="276" w:lineRule="auto"/>
      <w:jc w:val="both"/>
    </w:pPr>
    <w:rPr>
      <w:rFonts w:ascii="Calibri" w:hAnsi="Calibri"/>
      <w:sz w:val="2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11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3E570B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A6B7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7A6B74"/>
  </w:style>
  <w:style w:type="paragraph" w:styleId="Fuzeile">
    <w:name w:val="footer"/>
    <w:basedOn w:val="Standard"/>
    <w:link w:val="FuzeileZchn"/>
    <w:uiPriority w:val="99"/>
    <w:unhideWhenUsed/>
    <w:rsid w:val="007A6B7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7A6B74"/>
  </w:style>
  <w:style w:type="paragraph" w:styleId="Textkrper">
    <w:name w:val="Body Text"/>
    <w:basedOn w:val="Standard"/>
    <w:link w:val="TextkrperZchn"/>
    <w:qFormat/>
    <w:rsid w:val="003109A3"/>
  </w:style>
  <w:style w:type="character" w:customStyle="1" w:styleId="TextkrperZchn">
    <w:name w:val="Textkörper Zchn"/>
    <w:basedOn w:val="Absatz-Standardschriftart"/>
    <w:link w:val="Textkrper"/>
    <w:rsid w:val="003109A3"/>
    <w:rPr>
      <w:rFonts w:ascii="Calibri" w:hAnsi="Calibri"/>
      <w:sz w:val="22"/>
    </w:rPr>
  </w:style>
  <w:style w:type="paragraph" w:customStyle="1" w:styleId="Compact">
    <w:name w:val="Compact"/>
    <w:basedOn w:val="Textkrper"/>
    <w:qFormat/>
    <w:rsid w:val="003109A3"/>
    <w:pPr>
      <w:spacing w:before="20" w:after="20" w:line="240" w:lineRule="auto"/>
    </w:pPr>
    <w:rPr>
      <w:sz w:val="18"/>
    </w:rPr>
  </w:style>
  <w:style w:type="table" w:customStyle="1" w:styleId="Table">
    <w:name w:val="Table"/>
    <w:basedOn w:val="NormaleTabelle"/>
    <w:qFormat/>
    <w:rsid w:val="003109A3"/>
    <w:pPr>
      <w:spacing w:before="20" w:after="20"/>
      <w:jc w:val="right"/>
    </w:pPr>
    <w:rPr>
      <w:rFonts w:ascii="Calibri" w:hAnsi="Calibri"/>
      <w:sz w:val="20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  <w:tblStylePr w:type="lastCol">
      <w:pPr>
        <w:jc w:val="right"/>
      </w:p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3E570B"/>
    <w:rPr>
      <w:rFonts w:asciiTheme="majorHAnsi" w:eastAsiaTheme="majorEastAsia" w:hAnsiTheme="majorHAnsi" w:cstheme="majorBidi"/>
      <w:b/>
      <w:bCs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32B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3F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3F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3F3A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3F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3F3A"/>
    <w:rPr>
      <w:rFonts w:ascii="Calibri" w:hAnsi="Calibri"/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11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4C7774"/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Bugger</dc:creator>
  <cp:lastModifiedBy>Dirk von Lewinski</cp:lastModifiedBy>
  <cp:revision>3</cp:revision>
  <cp:lastPrinted>2020-05-22T08:57:00Z</cp:lastPrinted>
  <dcterms:created xsi:type="dcterms:W3CDTF">2020-08-31T07:53:00Z</dcterms:created>
  <dcterms:modified xsi:type="dcterms:W3CDTF">2020-08-31T08:16:00Z</dcterms:modified>
</cp:coreProperties>
</file>